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666" w:rsidRPr="008F6358" w:rsidRDefault="003915AF" w:rsidP="003915AF">
      <w:pPr>
        <w:jc w:val="center"/>
        <w:rPr>
          <w:b/>
        </w:rPr>
      </w:pPr>
      <w:r w:rsidRPr="008F6358">
        <w:rPr>
          <w:b/>
        </w:rPr>
        <w:t>Supplementary Table 1. The all performance results of overlap analysis with GeneCard</w:t>
      </w:r>
    </w:p>
    <w:tbl>
      <w:tblPr>
        <w:tblW w:w="6255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85"/>
        <w:gridCol w:w="960"/>
        <w:gridCol w:w="1041"/>
        <w:gridCol w:w="960"/>
        <w:gridCol w:w="1100"/>
      </w:tblGrid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Cancer Typ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Algorith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Top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Precis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Recal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F-Measure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8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22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08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8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5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88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8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25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4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615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5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76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1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031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2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1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46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8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63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667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6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263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5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236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653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21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0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2739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5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7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3333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9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235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8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794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4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6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61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2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4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75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9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73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22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9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509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9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76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803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7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7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383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2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9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478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9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857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921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6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42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5306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76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45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47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1055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695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8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253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7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433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3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28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128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4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54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8917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3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66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52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9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709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6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369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84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878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3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0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607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1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757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1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03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869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106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51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944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7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2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9524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2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03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389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03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102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0000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30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4138</w:t>
            </w:r>
          </w:p>
        </w:tc>
      </w:tr>
      <w:tr w:rsidR="003915AF" w:rsidRPr="003915AF" w:rsidTr="003915AF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1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915AF" w:rsidRPr="003915AF" w:rsidRDefault="003915AF" w:rsidP="003915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3915AF">
              <w:rPr>
                <w:rFonts w:ascii="Calibri" w:eastAsia="Times New Roman" w:hAnsi="Calibri" w:cs="Calibri"/>
                <w:color w:val="000000"/>
                <w:lang w:eastAsia="tr-TR"/>
              </w:rPr>
              <w:t>0,06186</w:t>
            </w:r>
          </w:p>
        </w:tc>
      </w:tr>
    </w:tbl>
    <w:p w:rsidR="003915AF" w:rsidRDefault="003915AF"/>
    <w:p w:rsidR="007649F1" w:rsidRDefault="008F6358" w:rsidP="007649F1">
      <w:pPr>
        <w:jc w:val="center"/>
        <w:rPr>
          <w:b/>
        </w:rPr>
      </w:pPr>
      <w:r>
        <w:rPr>
          <w:b/>
        </w:rPr>
        <w:t>Supplementary Table 2</w:t>
      </w:r>
      <w:r w:rsidRPr="008F6358">
        <w:rPr>
          <w:b/>
        </w:rPr>
        <w:t>. The all performance results of overlap analysis with G</w:t>
      </w:r>
      <w:r>
        <w:rPr>
          <w:b/>
        </w:rPr>
        <w:t>O- terms</w:t>
      </w:r>
      <w:bookmarkStart w:id="0" w:name="_GoBack"/>
      <w:bookmarkEnd w:id="0"/>
    </w:p>
    <w:tbl>
      <w:tblPr>
        <w:tblW w:w="60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1085"/>
        <w:gridCol w:w="960"/>
        <w:gridCol w:w="1041"/>
        <w:gridCol w:w="976"/>
        <w:gridCol w:w="976"/>
      </w:tblGrid>
      <w:tr w:rsidR="00DC7666" w:rsidRPr="00DC7666" w:rsidTr="007649F1">
        <w:trPr>
          <w:trHeight w:val="300"/>
          <w:jc w:val="center"/>
        </w:trPr>
        <w:tc>
          <w:tcPr>
            <w:tcW w:w="104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7666" w:rsidRPr="003915AF" w:rsidRDefault="00DC7666" w:rsidP="00DC7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Cancer Typ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DC7666" w:rsidRPr="003915AF" w:rsidRDefault="00DC7666" w:rsidP="00DC7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Algorith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7666" w:rsidRPr="003915AF" w:rsidRDefault="00DC7666" w:rsidP="00DC7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TopN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DC7666" w:rsidRPr="003915AF" w:rsidRDefault="00DC7666" w:rsidP="00DC7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Precisio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DC7666" w:rsidRPr="003915AF" w:rsidRDefault="00DC7666" w:rsidP="00DC7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Recal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DC7666" w:rsidRPr="003915AF" w:rsidRDefault="00DC7666" w:rsidP="00DC76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915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tr-TR"/>
              </w:rPr>
              <w:t>F-Measure</w:t>
            </w:r>
          </w:p>
        </w:tc>
      </w:tr>
      <w:tr w:rsidR="00DC7666" w:rsidRPr="00DC7666" w:rsidTr="007649F1">
        <w:trPr>
          <w:trHeight w:val="300"/>
          <w:jc w:val="center"/>
        </w:trPr>
        <w:tc>
          <w:tcPr>
            <w:tcW w:w="10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97087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64879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5840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155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9356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78238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4902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4798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19516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2357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1930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0483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137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3029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059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245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0187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6054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1206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2356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9493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6300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1393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133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5013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4806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4137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576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0696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2413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659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86198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2166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083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72668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3134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656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2054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536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747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027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Gastric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833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067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4232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4210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147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2835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3763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0819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1389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693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831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6350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5957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7053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2744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1927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4596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1851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559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052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7952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lastRenderedPageBreak/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82456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53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00427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6964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853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5136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829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955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6766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2935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6177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836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6844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711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1595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0909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193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3640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692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890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92086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Colorec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095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46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69697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9393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2579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48417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862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5178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4113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787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113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0341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023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170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0068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643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8293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5626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39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365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8034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8333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099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19608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666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218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42267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376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7183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435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575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0681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169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0158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2458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015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9087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7384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9016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3571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6735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888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184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355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Breast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349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365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1734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913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166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3197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242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8888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2732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6417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6111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8906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9259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562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824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074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41767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086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4259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6618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736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333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6228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810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79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4006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4776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555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98847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374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018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066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5135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777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4835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9310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314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56856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5479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3615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rost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627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907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8339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4782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240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4494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2398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132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03095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PA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070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7417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4395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7251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7267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7479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228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2942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71558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5939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6906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08384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lastRenderedPageBreak/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0450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08969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Jacca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7435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3063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22222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4285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5705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0326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29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318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3461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RA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868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075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44283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763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07507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131752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681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3273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42191</w:t>
            </w:r>
          </w:p>
        </w:tc>
      </w:tr>
      <w:tr w:rsidR="00DC7666" w:rsidRPr="00DC7666" w:rsidTr="00DC7666">
        <w:trPr>
          <w:trHeight w:val="300"/>
          <w:jc w:val="center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Lung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SM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786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49699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666" w:rsidRPr="00DC7666" w:rsidRDefault="00DC7666" w:rsidP="00DC76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DC7666">
              <w:rPr>
                <w:rFonts w:ascii="Calibri" w:eastAsia="Times New Roman" w:hAnsi="Calibri" w:cs="Calibri"/>
                <w:color w:val="000000"/>
                <w:lang w:eastAsia="tr-TR"/>
              </w:rPr>
              <w:t>0,534733</w:t>
            </w:r>
          </w:p>
        </w:tc>
      </w:tr>
    </w:tbl>
    <w:p w:rsidR="008F6358" w:rsidRPr="008F6358" w:rsidRDefault="008F6358" w:rsidP="008F6358">
      <w:pPr>
        <w:jc w:val="center"/>
        <w:rPr>
          <w:b/>
        </w:rPr>
      </w:pPr>
    </w:p>
    <w:p w:rsidR="008F6358" w:rsidRDefault="008F6358"/>
    <w:sectPr w:rsidR="008F63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CC7"/>
    <w:rsid w:val="003915AF"/>
    <w:rsid w:val="00486CC7"/>
    <w:rsid w:val="007649F1"/>
    <w:rsid w:val="008F6358"/>
    <w:rsid w:val="00D4217B"/>
    <w:rsid w:val="00DC7666"/>
    <w:rsid w:val="00EA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11386"/>
  <w15:chartTrackingRefBased/>
  <w15:docId w15:val="{E939D8B3-52D2-4EFD-90DA-DB22FA1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5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06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Özgür CİNGİZ</dc:creator>
  <cp:keywords/>
  <dc:description/>
  <cp:lastModifiedBy>Mustafa Özgür CİNGİZ</cp:lastModifiedBy>
  <cp:revision>2</cp:revision>
  <dcterms:created xsi:type="dcterms:W3CDTF">2024-06-09T16:47:00Z</dcterms:created>
  <dcterms:modified xsi:type="dcterms:W3CDTF">2024-06-09T17:01:00Z</dcterms:modified>
</cp:coreProperties>
</file>